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A3851" w14:textId="6B27DFFC" w:rsidR="0038610D" w:rsidRPr="0038610D" w:rsidRDefault="0038610D" w:rsidP="0038610D">
      <w:pPr>
        <w:spacing w:line="240" w:lineRule="auto"/>
        <w:rPr>
          <w:rFonts w:ascii="Times" w:hAnsi="Times"/>
          <w:b/>
          <w:bCs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4950"/>
        <w:gridCol w:w="1270"/>
        <w:gridCol w:w="1340"/>
      </w:tblGrid>
      <w:tr w:rsidR="000F51A7" w:rsidRPr="000F51A7" w14:paraId="6DC38211" w14:textId="77777777" w:rsidTr="004F59EB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757EF414" w14:textId="77777777" w:rsidR="000F51A7" w:rsidRDefault="000F51A7" w:rsidP="003861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17412F5" w14:textId="5BE18382" w:rsidR="0038610D" w:rsidRPr="000F51A7" w:rsidRDefault="0038610D" w:rsidP="000F51A7">
            <w:pPr>
              <w:spacing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2D6C" w14:textId="77777777" w:rsidR="000F51A7" w:rsidRPr="004F59EB" w:rsidRDefault="000F51A7" w:rsidP="000F51A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rd EXPOSURE</w:t>
            </w:r>
          </w:p>
        </w:tc>
      </w:tr>
      <w:tr w:rsidR="000F51A7" w:rsidRPr="000F51A7" w14:paraId="70535873" w14:textId="77777777" w:rsidTr="004F59EB">
        <w:trPr>
          <w:trHeight w:val="34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  <w:hideMark/>
          </w:tcPr>
          <w:p w14:paraId="0061AD82" w14:textId="77777777" w:rsidR="000F51A7" w:rsidRPr="004F59EB" w:rsidRDefault="000F51A7" w:rsidP="000F51A7">
            <w:pPr>
              <w:spacing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E49F3EC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1F7835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D20-MS</w:t>
            </w:r>
          </w:p>
        </w:tc>
      </w:tr>
      <w:tr w:rsidR="000F51A7" w:rsidRPr="000F51A7" w14:paraId="630F66E4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87533C1" w14:textId="77777777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onors, 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563E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6E47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</w:tr>
      <w:tr w:rsidR="000F51A7" w:rsidRPr="000F51A7" w14:paraId="45E8DF3A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60EB3582" w14:textId="77777777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amples, 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9FA8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CB4C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</w:tr>
      <w:tr w:rsidR="000F51A7" w:rsidRPr="000F51A7" w14:paraId="67F493AD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11C88BE4" w14:textId="77777777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e, mean years [range]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58CF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.3 (23-59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D2C5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5 (27-71)</w:t>
            </w:r>
          </w:p>
        </w:tc>
      </w:tr>
      <w:tr w:rsidR="000F51A7" w:rsidRPr="000F51A7" w14:paraId="0E077B99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2CD231F6" w14:textId="77777777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der, n (%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D3633E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92EFD4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0F51A7" w:rsidRPr="000F51A7" w14:paraId="21C4BD76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501D5F6B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le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669D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(16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473D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 (45.4%)</w:t>
            </w:r>
          </w:p>
        </w:tc>
      </w:tr>
      <w:tr w:rsidR="000F51A7" w:rsidRPr="000F51A7" w14:paraId="0219D8E0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13A52A97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emale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AAB6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 (83.3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E95F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 (54.6%)</w:t>
            </w:r>
          </w:p>
        </w:tc>
      </w:tr>
      <w:tr w:rsidR="000F51A7" w:rsidRPr="000F51A7" w14:paraId="7441B90E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34A1CA7D" w14:textId="77777777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S type, n (%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E1F155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42525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0F51A7" w:rsidRPr="000F51A7" w14:paraId="1B431D93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18654C45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RM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A20D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7BEE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 (63.6%)</w:t>
            </w:r>
          </w:p>
        </w:tc>
      </w:tr>
      <w:tr w:rsidR="000F51A7" w:rsidRPr="000F51A7" w14:paraId="2D93BD2E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78D253A5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PM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DE2F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8F43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 (36.4%)</w:t>
            </w:r>
          </w:p>
        </w:tc>
      </w:tr>
      <w:tr w:rsidR="000F51A7" w:rsidRPr="000F51A7" w14:paraId="22569037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CD5E43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PM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EDEE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A923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0F51A7" w:rsidRPr="000F51A7" w14:paraId="30AC2C40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6DE7420E" w14:textId="77777777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-CD20 therapy, n (%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DDF624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38A203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0F51A7" w:rsidRPr="000F51A7" w14:paraId="227E34AF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2A6119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crelizuma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F1B8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006D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 (81.8%)</w:t>
            </w:r>
          </w:p>
        </w:tc>
      </w:tr>
      <w:tr w:rsidR="000F51A7" w:rsidRPr="000F51A7" w14:paraId="0469FCF8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5EB7E44E" w14:textId="77777777" w:rsidR="000F51A7" w:rsidRPr="004F59EB" w:rsidRDefault="000F51A7" w:rsidP="000F51A7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tuximab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7028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96FB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(18.2%)</w:t>
            </w:r>
          </w:p>
        </w:tc>
      </w:tr>
      <w:tr w:rsidR="000F51A7" w:rsidRPr="000F51A7" w14:paraId="4EC6CF94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711A6B24" w14:textId="0538A525" w:rsidR="000F51A7" w:rsidRPr="004F59EB" w:rsidRDefault="000F51A7" w:rsidP="000F51A7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D19+ absolute count &gt; 20 cell/</w:t>
            </w:r>
            <w:r w:rsidR="00137895"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sym w:font="Symbol" w:char="F06D"/>
            </w: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, n (%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34FF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EA49" w14:textId="77777777" w:rsidR="000F51A7" w:rsidRPr="004F59EB" w:rsidRDefault="000F51A7" w:rsidP="000F51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(9.1%)</w:t>
            </w:r>
          </w:p>
        </w:tc>
      </w:tr>
      <w:tr w:rsidR="004F59EB" w:rsidRPr="000F51A7" w14:paraId="06749473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</w:tcPr>
          <w:p w14:paraId="7B7B30DC" w14:textId="523364ED" w:rsidR="004F59EB" w:rsidRPr="004F59EB" w:rsidRDefault="004F59EB" w:rsidP="004F59EB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D</w:t>
            </w:r>
            <w:r w:rsidRPr="006436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6436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absolute count, mean cell</w:t>
            </w:r>
            <w:r w:rsidR="00CF799B"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 w:rsidR="00CF799B"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sym w:font="Symbol" w:char="F06D"/>
            </w:r>
            <w:r w:rsidR="00CF799B"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CF799B" w:rsidRPr="006436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6436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[reference range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0E5A1D" w14:textId="77777777" w:rsidR="004F59EB" w:rsidRPr="004F59EB" w:rsidRDefault="004F59EB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A3DD7C" w14:textId="77777777" w:rsidR="004F59EB" w:rsidRPr="004F59EB" w:rsidRDefault="004F59EB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4F59EB" w:rsidRPr="000F51A7" w14:paraId="6AA1D41E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</w:tcPr>
          <w:p w14:paraId="416FAE4F" w14:textId="00E2255D" w:rsidR="004F59EB" w:rsidRPr="007958CD" w:rsidRDefault="004F59EB" w:rsidP="004F59EB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58C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D3</w:t>
            </w:r>
            <w:r w:rsidRPr="007958C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EEA51" w14:textId="77777777" w:rsidR="004F59EB" w:rsidRPr="004F59EB" w:rsidRDefault="004F59EB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0094E" w14:textId="227E794B" w:rsidR="004F59EB" w:rsidRPr="004F59EB" w:rsidRDefault="004F59EB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584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1</w:t>
            </w:r>
            <w:r w:rsidR="00C462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835</w:t>
            </w:r>
            <w:r w:rsidRPr="00584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 xml:space="preserve"> [708-2662]</w:t>
            </w:r>
          </w:p>
        </w:tc>
      </w:tr>
      <w:tr w:rsidR="004F59EB" w:rsidRPr="000F51A7" w14:paraId="326113CA" w14:textId="77777777" w:rsidTr="00C462C2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</w:tcPr>
          <w:p w14:paraId="5D537A7C" w14:textId="2BCD2962" w:rsidR="004F59EB" w:rsidRPr="007958CD" w:rsidRDefault="004F59EB" w:rsidP="004F59EB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58C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D4</w:t>
            </w:r>
            <w:r w:rsidRPr="007958C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EBCFD" w14:textId="77777777" w:rsidR="004F59EB" w:rsidRPr="004F59EB" w:rsidRDefault="004F59EB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51CDD" w14:textId="3F551247" w:rsidR="004F59EB" w:rsidRPr="004F59EB" w:rsidRDefault="00C462C2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1054</w:t>
            </w:r>
            <w:r w:rsidR="004F59EB" w:rsidRPr="00584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 xml:space="preserve"> [410-1604]</w:t>
            </w:r>
          </w:p>
        </w:tc>
      </w:tr>
      <w:tr w:rsidR="004F59EB" w:rsidRPr="000F51A7" w14:paraId="46344662" w14:textId="77777777" w:rsidTr="00C462C2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</w:tcPr>
          <w:p w14:paraId="51410D7D" w14:textId="79E35858" w:rsidR="004F59EB" w:rsidRPr="007958CD" w:rsidRDefault="004F59EB" w:rsidP="004F59EB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958C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D8</w:t>
            </w:r>
            <w:r w:rsidRPr="007958C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F5DD6" w14:textId="77777777" w:rsidR="004F59EB" w:rsidRPr="004F59EB" w:rsidRDefault="004F59EB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FA406" w14:textId="785594E1" w:rsidR="004F59EB" w:rsidRPr="004F59EB" w:rsidRDefault="00C462C2" w:rsidP="004F59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813</w:t>
            </w:r>
            <w:r w:rsidR="004F59EB" w:rsidRPr="00584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 xml:space="preserve"> [137-1003]</w:t>
            </w:r>
          </w:p>
        </w:tc>
      </w:tr>
      <w:tr w:rsidR="00C462C2" w:rsidRPr="000F51A7" w14:paraId="43F2C2B2" w14:textId="77777777" w:rsidTr="00C462C2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</w:tcPr>
          <w:p w14:paraId="01197B3B" w14:textId="51BBC5B3" w:rsidR="00C462C2" w:rsidRPr="004F59EB" w:rsidRDefault="00C462C2" w:rsidP="00C462C2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D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CD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ratio </w:t>
            </w:r>
            <w:r w:rsidRPr="006436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[reference range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92F58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A238E" w14:textId="74BCC83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2</w:t>
            </w:r>
            <w:r w:rsidRPr="00584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>8</w:t>
            </w:r>
            <w:r w:rsidRPr="005840C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14:ligatures w14:val="none"/>
              </w:rPr>
              <w:t xml:space="preserve"> [0.9-4.2]</w:t>
            </w:r>
          </w:p>
        </w:tc>
      </w:tr>
      <w:tr w:rsidR="00C462C2" w:rsidRPr="000F51A7" w14:paraId="635E56AC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165189" w14:textId="77777777" w:rsidR="00C462C2" w:rsidRPr="004F59EB" w:rsidRDefault="00C462C2" w:rsidP="00C462C2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accinated + 2 Boosters, n (%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B668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921D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(9.1%)</w:t>
            </w:r>
          </w:p>
        </w:tc>
      </w:tr>
      <w:tr w:rsidR="00C462C2" w:rsidRPr="000F51A7" w14:paraId="03AE2400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352FF34E" w14:textId="77777777" w:rsidR="00C462C2" w:rsidRPr="004F59EB" w:rsidRDefault="00C462C2" w:rsidP="00C462C2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V-2 Infection and vaccination, n (%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95C39E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7E346E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462C2" w:rsidRPr="000F51A7" w14:paraId="0A1E29B0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AA7C4C7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fected + Vaccinated + Boost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E9A6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 (16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599A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 (72.7%)</w:t>
            </w:r>
          </w:p>
        </w:tc>
      </w:tr>
      <w:tr w:rsidR="00C462C2" w:rsidRPr="000F51A7" w14:paraId="790DDF2E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231F604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accinated + Infected + Booster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D052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(33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9D99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(18.2%)</w:t>
            </w:r>
          </w:p>
        </w:tc>
      </w:tr>
      <w:tr w:rsidR="00C462C2" w:rsidRPr="000F51A7" w14:paraId="6F031073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2437D76E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accinated + Booster + Infected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6A36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 (50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4586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462C2" w:rsidRPr="000F51A7" w14:paraId="7BB38EAB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639B05C2" w14:textId="77777777" w:rsidR="00C462C2" w:rsidRPr="004F59EB" w:rsidRDefault="00C462C2" w:rsidP="00C462C2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ime intervals, median days [IQR]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38D897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D9EF07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462C2" w:rsidRPr="000F51A7" w14:paraId="38C58D61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32753FFE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*</w:t>
            </w: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rd exposure to collect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AF24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 [13-4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D6F0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 [22-44]</w:t>
            </w:r>
          </w:p>
        </w:tc>
      </w:tr>
      <w:tr w:rsidR="00C462C2" w:rsidRPr="000F51A7" w14:paraId="70B7624B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CD9410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1st exposure to last anti-CD20 infus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EAC7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9A47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 [28-144]</w:t>
            </w:r>
          </w:p>
        </w:tc>
      </w:tr>
      <w:tr w:rsidR="00C462C2" w:rsidRPr="000F51A7" w14:paraId="4D6AE046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642C28B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nd exposure to last anti-CD20 infus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2C89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35AC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2 [122-148]</w:t>
            </w:r>
          </w:p>
        </w:tc>
      </w:tr>
      <w:tr w:rsidR="00C462C2" w:rsidRPr="000F51A7" w14:paraId="1452E14C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182AC0A3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3rd exposure to last anti-CD20 infusio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F393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1762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2 [129-168]</w:t>
            </w:r>
          </w:p>
        </w:tc>
      </w:tr>
      <w:tr w:rsidR="00C462C2" w:rsidRPr="000F51A7" w14:paraId="5A26F074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A99DA27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st to 2nd exposure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F731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1 [178-29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D14B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4 [102-332]</w:t>
            </w:r>
          </w:p>
        </w:tc>
      </w:tr>
      <w:tr w:rsidR="00C462C2" w:rsidRPr="000F51A7" w14:paraId="41F713FB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22E3738D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nd to 3rd exposure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A0CC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 [33-18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6AE8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6 [154-212]</w:t>
            </w:r>
          </w:p>
        </w:tc>
      </w:tr>
      <w:tr w:rsidR="00C462C2" w:rsidRPr="000F51A7" w14:paraId="3299B73B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3EC66BE2" w14:textId="77777777" w:rsidR="00C462C2" w:rsidRPr="004F59EB" w:rsidRDefault="00C462C2" w:rsidP="00C462C2">
            <w:pPr>
              <w:spacing w:line="240" w:lineRule="auto"/>
              <w:ind w:firstLineChars="100" w:firstLine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ngitudinal samples (n donors/ n samples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25A5ED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5B535C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C462C2" w:rsidRPr="000F51A7" w14:paraId="6E8DB4AB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E171EDC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3rd exposure without re-exposure 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C240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F369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2/4</w:t>
            </w:r>
          </w:p>
        </w:tc>
      </w:tr>
      <w:tr w:rsidR="00C462C2" w:rsidRPr="000F51A7" w14:paraId="458A8010" w14:textId="77777777" w:rsidTr="004F59EB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5906CC" w14:textId="77777777" w:rsidR="00C462C2" w:rsidRPr="004F59EB" w:rsidRDefault="00C462C2" w:rsidP="00C462C2">
            <w:pPr>
              <w:spacing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nd to 3rd exposure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18E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DF6F" w14:textId="77777777" w:rsidR="00C462C2" w:rsidRPr="004F59EB" w:rsidRDefault="00C462C2" w:rsidP="00C46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F59E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9/18</w:t>
            </w:r>
          </w:p>
        </w:tc>
      </w:tr>
    </w:tbl>
    <w:p w14:paraId="0F9B9CA1" w14:textId="77777777" w:rsidR="000D31CB" w:rsidRDefault="000D31CB"/>
    <w:p w14:paraId="3ECA1EF6" w14:textId="77777777" w:rsidR="000D31CB" w:rsidRPr="00F00803" w:rsidRDefault="000D31CB" w:rsidP="000D31CB">
      <w:pPr>
        <w:spacing w:line="240" w:lineRule="auto"/>
        <w:rPr>
          <w:rFonts w:ascii="Times" w:hAnsi="Times"/>
          <w:b/>
          <w:bCs/>
          <w:sz w:val="16"/>
          <w:szCs w:val="16"/>
        </w:rPr>
      </w:pPr>
      <w:r w:rsidRPr="00F00803">
        <w:rPr>
          <w:rFonts w:ascii="Times" w:hAnsi="Times"/>
          <w:b/>
          <w:bCs/>
          <w:sz w:val="16"/>
          <w:szCs w:val="16"/>
        </w:rPr>
        <w:t xml:space="preserve">Table S1. Clinical characteristics of study participants with third COVID-19 exposure. </w:t>
      </w:r>
    </w:p>
    <w:p w14:paraId="6B12AA77" w14:textId="77777777" w:rsidR="000D31CB" w:rsidRPr="00F00803" w:rsidRDefault="000D31CB" w:rsidP="000D31CB">
      <w:pPr>
        <w:spacing w:line="240" w:lineRule="auto"/>
        <w:rPr>
          <w:rFonts w:ascii="Times" w:hAnsi="Times"/>
          <w:sz w:val="16"/>
          <w:szCs w:val="16"/>
        </w:rPr>
      </w:pPr>
      <w:r w:rsidRPr="00F00803">
        <w:rPr>
          <w:rFonts w:ascii="Times" w:hAnsi="Times"/>
          <w:sz w:val="16"/>
          <w:szCs w:val="16"/>
        </w:rPr>
        <w:t xml:space="preserve">Clinical characteristics of healthy control individuals (HC) and </w:t>
      </w:r>
      <w:r w:rsidRPr="00F00803">
        <w:rPr>
          <w:rFonts w:ascii="Times" w:hAnsi="Times"/>
          <w:bCs/>
          <w:sz w:val="16"/>
          <w:szCs w:val="16"/>
        </w:rPr>
        <w:t>MS patients on continuous anti-CD20 treatment</w:t>
      </w:r>
      <w:r w:rsidRPr="00F00803">
        <w:rPr>
          <w:rFonts w:ascii="Times" w:hAnsi="Times"/>
          <w:sz w:val="16"/>
          <w:szCs w:val="16"/>
        </w:rPr>
        <w:t xml:space="preserve"> (aCD20-MS) with 3rd exposure. </w:t>
      </w:r>
    </w:p>
    <w:p w14:paraId="46229509" w14:textId="453D6188" w:rsidR="000D31CB" w:rsidRPr="00F00803" w:rsidRDefault="000D31CB" w:rsidP="000D31CB">
      <w:pPr>
        <w:spacing w:line="240" w:lineRule="auto"/>
        <w:rPr>
          <w:rFonts w:ascii="Times" w:hAnsi="Times"/>
          <w:sz w:val="16"/>
          <w:szCs w:val="16"/>
        </w:rPr>
      </w:pPr>
      <w:r w:rsidRPr="00F00803">
        <w:rPr>
          <w:rFonts w:ascii="Times" w:hAnsi="Times"/>
          <w:sz w:val="16"/>
          <w:szCs w:val="16"/>
        </w:rPr>
        <w:t xml:space="preserve">*For </w:t>
      </w:r>
      <w:r w:rsidR="00CF799B">
        <w:rPr>
          <w:rFonts w:ascii="Times" w:hAnsi="Times"/>
          <w:sz w:val="16"/>
          <w:szCs w:val="16"/>
        </w:rPr>
        <w:t>d</w:t>
      </w:r>
      <w:r w:rsidRPr="00F00803">
        <w:rPr>
          <w:rFonts w:ascii="Times" w:hAnsi="Times"/>
          <w:sz w:val="16"/>
          <w:szCs w:val="16"/>
        </w:rPr>
        <w:t xml:space="preserve">onors with more than one longitudinal point, only earliest point collected was considered. </w:t>
      </w:r>
    </w:p>
    <w:p w14:paraId="3FD4B194" w14:textId="26B7400D" w:rsidR="0038610D" w:rsidRPr="00F00803" w:rsidRDefault="000D31CB" w:rsidP="000D31CB">
      <w:pPr>
        <w:spacing w:line="240" w:lineRule="auto"/>
        <w:rPr>
          <w:rFonts w:ascii="Times" w:hAnsi="Times"/>
          <w:sz w:val="16"/>
          <w:szCs w:val="16"/>
        </w:rPr>
      </w:pPr>
      <w:r w:rsidRPr="00F00803">
        <w:rPr>
          <w:rFonts w:ascii="Times" w:hAnsi="Times"/>
          <w:sz w:val="16"/>
          <w:szCs w:val="16"/>
        </w:rPr>
        <w:t>IQR: interquartile range.</w:t>
      </w:r>
    </w:p>
    <w:sectPr w:rsidR="0038610D" w:rsidRPr="00F00803" w:rsidSect="00C64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1A7"/>
    <w:rsid w:val="00010EAD"/>
    <w:rsid w:val="00027286"/>
    <w:rsid w:val="00041DB4"/>
    <w:rsid w:val="0004413E"/>
    <w:rsid w:val="00047C10"/>
    <w:rsid w:val="0005619F"/>
    <w:rsid w:val="00072E17"/>
    <w:rsid w:val="00073A93"/>
    <w:rsid w:val="00091D9B"/>
    <w:rsid w:val="000A2275"/>
    <w:rsid w:val="000A2A4D"/>
    <w:rsid w:val="000A6621"/>
    <w:rsid w:val="000B0507"/>
    <w:rsid w:val="000B2FB1"/>
    <w:rsid w:val="000B70B4"/>
    <w:rsid w:val="000C513E"/>
    <w:rsid w:val="000D31CB"/>
    <w:rsid w:val="000E6490"/>
    <w:rsid w:val="000F03F8"/>
    <w:rsid w:val="000F259A"/>
    <w:rsid w:val="000F51A7"/>
    <w:rsid w:val="000F651E"/>
    <w:rsid w:val="00102C08"/>
    <w:rsid w:val="001067B3"/>
    <w:rsid w:val="0010753C"/>
    <w:rsid w:val="0011243B"/>
    <w:rsid w:val="00112C2A"/>
    <w:rsid w:val="001208DA"/>
    <w:rsid w:val="00132E16"/>
    <w:rsid w:val="00137895"/>
    <w:rsid w:val="001541A7"/>
    <w:rsid w:val="001541FF"/>
    <w:rsid w:val="0015467A"/>
    <w:rsid w:val="00154C20"/>
    <w:rsid w:val="0016777C"/>
    <w:rsid w:val="00171FE3"/>
    <w:rsid w:val="00174CA7"/>
    <w:rsid w:val="001867CC"/>
    <w:rsid w:val="0018727C"/>
    <w:rsid w:val="00197E89"/>
    <w:rsid w:val="001A2859"/>
    <w:rsid w:val="001A2E20"/>
    <w:rsid w:val="001A4149"/>
    <w:rsid w:val="001A64E7"/>
    <w:rsid w:val="001B18DA"/>
    <w:rsid w:val="001B7789"/>
    <w:rsid w:val="001C04A5"/>
    <w:rsid w:val="001C1517"/>
    <w:rsid w:val="001C371A"/>
    <w:rsid w:val="001C5434"/>
    <w:rsid w:val="001D108B"/>
    <w:rsid w:val="001D1820"/>
    <w:rsid w:val="001E0BF0"/>
    <w:rsid w:val="001E1F94"/>
    <w:rsid w:val="00201C79"/>
    <w:rsid w:val="00202DD7"/>
    <w:rsid w:val="00205F9D"/>
    <w:rsid w:val="00215D6E"/>
    <w:rsid w:val="00224213"/>
    <w:rsid w:val="00232A3B"/>
    <w:rsid w:val="002331C0"/>
    <w:rsid w:val="0024043E"/>
    <w:rsid w:val="0025009F"/>
    <w:rsid w:val="00252B18"/>
    <w:rsid w:val="00257300"/>
    <w:rsid w:val="00260E05"/>
    <w:rsid w:val="00263237"/>
    <w:rsid w:val="0026635E"/>
    <w:rsid w:val="00272B7D"/>
    <w:rsid w:val="00296824"/>
    <w:rsid w:val="002A0DB6"/>
    <w:rsid w:val="002A4610"/>
    <w:rsid w:val="002A4710"/>
    <w:rsid w:val="002B4FAB"/>
    <w:rsid w:val="002B77B9"/>
    <w:rsid w:val="002C113A"/>
    <w:rsid w:val="002C1ADC"/>
    <w:rsid w:val="002C1B42"/>
    <w:rsid w:val="002C771E"/>
    <w:rsid w:val="002D11D4"/>
    <w:rsid w:val="002F2DBC"/>
    <w:rsid w:val="00302E86"/>
    <w:rsid w:val="003047AC"/>
    <w:rsid w:val="00315378"/>
    <w:rsid w:val="00335356"/>
    <w:rsid w:val="003364DD"/>
    <w:rsid w:val="00337119"/>
    <w:rsid w:val="003377BB"/>
    <w:rsid w:val="0034593A"/>
    <w:rsid w:val="003462C3"/>
    <w:rsid w:val="00353DB7"/>
    <w:rsid w:val="00356304"/>
    <w:rsid w:val="0035726C"/>
    <w:rsid w:val="00357927"/>
    <w:rsid w:val="00362408"/>
    <w:rsid w:val="00365131"/>
    <w:rsid w:val="00367091"/>
    <w:rsid w:val="0036775E"/>
    <w:rsid w:val="0037184F"/>
    <w:rsid w:val="00372849"/>
    <w:rsid w:val="003758E6"/>
    <w:rsid w:val="00377ECD"/>
    <w:rsid w:val="003833F2"/>
    <w:rsid w:val="0038610D"/>
    <w:rsid w:val="003866AB"/>
    <w:rsid w:val="00386E18"/>
    <w:rsid w:val="003959F0"/>
    <w:rsid w:val="003B6D8D"/>
    <w:rsid w:val="003B7BC2"/>
    <w:rsid w:val="003C0EC3"/>
    <w:rsid w:val="003C522F"/>
    <w:rsid w:val="003D6E7A"/>
    <w:rsid w:val="003E42BF"/>
    <w:rsid w:val="004327D3"/>
    <w:rsid w:val="004370F0"/>
    <w:rsid w:val="00442BF3"/>
    <w:rsid w:val="00460257"/>
    <w:rsid w:val="00461A7E"/>
    <w:rsid w:val="00464FFC"/>
    <w:rsid w:val="004813F2"/>
    <w:rsid w:val="00493E5C"/>
    <w:rsid w:val="004976F4"/>
    <w:rsid w:val="004A2472"/>
    <w:rsid w:val="004A77B6"/>
    <w:rsid w:val="004B06E6"/>
    <w:rsid w:val="004C25C7"/>
    <w:rsid w:val="004C2C07"/>
    <w:rsid w:val="004C4927"/>
    <w:rsid w:val="004C4CE8"/>
    <w:rsid w:val="004D20DF"/>
    <w:rsid w:val="004D7B95"/>
    <w:rsid w:val="004E2F0F"/>
    <w:rsid w:val="004F0C1E"/>
    <w:rsid w:val="004F59EB"/>
    <w:rsid w:val="0050465E"/>
    <w:rsid w:val="00505358"/>
    <w:rsid w:val="00507A06"/>
    <w:rsid w:val="00515362"/>
    <w:rsid w:val="00516DF3"/>
    <w:rsid w:val="00524A0B"/>
    <w:rsid w:val="005406F3"/>
    <w:rsid w:val="00546288"/>
    <w:rsid w:val="00561102"/>
    <w:rsid w:val="0056423F"/>
    <w:rsid w:val="00565D8C"/>
    <w:rsid w:val="005810DA"/>
    <w:rsid w:val="0058507C"/>
    <w:rsid w:val="00594675"/>
    <w:rsid w:val="005A32B8"/>
    <w:rsid w:val="005A4A6A"/>
    <w:rsid w:val="005B4EB6"/>
    <w:rsid w:val="005B7A07"/>
    <w:rsid w:val="005C13FC"/>
    <w:rsid w:val="005C1FBB"/>
    <w:rsid w:val="005C632A"/>
    <w:rsid w:val="005E4E89"/>
    <w:rsid w:val="005F05B2"/>
    <w:rsid w:val="00600825"/>
    <w:rsid w:val="0060502F"/>
    <w:rsid w:val="00610565"/>
    <w:rsid w:val="00611AF9"/>
    <w:rsid w:val="0061395F"/>
    <w:rsid w:val="00626089"/>
    <w:rsid w:val="00637069"/>
    <w:rsid w:val="00641966"/>
    <w:rsid w:val="00642A0C"/>
    <w:rsid w:val="006452AA"/>
    <w:rsid w:val="00645CFF"/>
    <w:rsid w:val="00647068"/>
    <w:rsid w:val="00652541"/>
    <w:rsid w:val="006667C7"/>
    <w:rsid w:val="00677445"/>
    <w:rsid w:val="006834C0"/>
    <w:rsid w:val="00695E7D"/>
    <w:rsid w:val="006A2FED"/>
    <w:rsid w:val="006B02DB"/>
    <w:rsid w:val="006C6888"/>
    <w:rsid w:val="006C73D8"/>
    <w:rsid w:val="006D7ECD"/>
    <w:rsid w:val="006E22D3"/>
    <w:rsid w:val="006E31D0"/>
    <w:rsid w:val="007023B4"/>
    <w:rsid w:val="007035F1"/>
    <w:rsid w:val="00705A94"/>
    <w:rsid w:val="00720CFE"/>
    <w:rsid w:val="00732FB0"/>
    <w:rsid w:val="00733E97"/>
    <w:rsid w:val="007463E9"/>
    <w:rsid w:val="0076087C"/>
    <w:rsid w:val="00767074"/>
    <w:rsid w:val="00772C99"/>
    <w:rsid w:val="00780DC5"/>
    <w:rsid w:val="007915BB"/>
    <w:rsid w:val="007958CD"/>
    <w:rsid w:val="007A271C"/>
    <w:rsid w:val="007A78E4"/>
    <w:rsid w:val="007B53CE"/>
    <w:rsid w:val="007C05EA"/>
    <w:rsid w:val="007C50E1"/>
    <w:rsid w:val="007C5B21"/>
    <w:rsid w:val="007D05C9"/>
    <w:rsid w:val="007D5A7E"/>
    <w:rsid w:val="007E13B6"/>
    <w:rsid w:val="007F1C96"/>
    <w:rsid w:val="007F73EF"/>
    <w:rsid w:val="00800BEF"/>
    <w:rsid w:val="008038E6"/>
    <w:rsid w:val="008173BA"/>
    <w:rsid w:val="00817428"/>
    <w:rsid w:val="00835DB2"/>
    <w:rsid w:val="00846A8B"/>
    <w:rsid w:val="008559DC"/>
    <w:rsid w:val="00861F4F"/>
    <w:rsid w:val="00863E18"/>
    <w:rsid w:val="00867E06"/>
    <w:rsid w:val="0087628C"/>
    <w:rsid w:val="008762F6"/>
    <w:rsid w:val="00881A88"/>
    <w:rsid w:val="00885D08"/>
    <w:rsid w:val="0088623E"/>
    <w:rsid w:val="008953FC"/>
    <w:rsid w:val="008B4C99"/>
    <w:rsid w:val="008B4EDF"/>
    <w:rsid w:val="008B64CF"/>
    <w:rsid w:val="008C4BA2"/>
    <w:rsid w:val="008C4BA3"/>
    <w:rsid w:val="008C5439"/>
    <w:rsid w:val="008C7095"/>
    <w:rsid w:val="008D0BA6"/>
    <w:rsid w:val="008E18F7"/>
    <w:rsid w:val="008E1A26"/>
    <w:rsid w:val="0090395C"/>
    <w:rsid w:val="00913799"/>
    <w:rsid w:val="00914691"/>
    <w:rsid w:val="00927A86"/>
    <w:rsid w:val="0093293E"/>
    <w:rsid w:val="00951163"/>
    <w:rsid w:val="00953B72"/>
    <w:rsid w:val="0095577E"/>
    <w:rsid w:val="009663EF"/>
    <w:rsid w:val="00971D93"/>
    <w:rsid w:val="00991F83"/>
    <w:rsid w:val="00993A60"/>
    <w:rsid w:val="00996BAF"/>
    <w:rsid w:val="00997809"/>
    <w:rsid w:val="009A5BF1"/>
    <w:rsid w:val="009C0408"/>
    <w:rsid w:val="009D1454"/>
    <w:rsid w:val="009E1EF9"/>
    <w:rsid w:val="009E331D"/>
    <w:rsid w:val="009E379B"/>
    <w:rsid w:val="009E62BB"/>
    <w:rsid w:val="009E6898"/>
    <w:rsid w:val="009E7D14"/>
    <w:rsid w:val="009F6E35"/>
    <w:rsid w:val="00A03CFF"/>
    <w:rsid w:val="00A0467D"/>
    <w:rsid w:val="00A13B6F"/>
    <w:rsid w:val="00A141F1"/>
    <w:rsid w:val="00A1689C"/>
    <w:rsid w:val="00A16F17"/>
    <w:rsid w:val="00A2081E"/>
    <w:rsid w:val="00A2681F"/>
    <w:rsid w:val="00A4556F"/>
    <w:rsid w:val="00A46466"/>
    <w:rsid w:val="00A67439"/>
    <w:rsid w:val="00A70E03"/>
    <w:rsid w:val="00A765FE"/>
    <w:rsid w:val="00A768E0"/>
    <w:rsid w:val="00A87C33"/>
    <w:rsid w:val="00A95FCE"/>
    <w:rsid w:val="00AC6842"/>
    <w:rsid w:val="00AD5841"/>
    <w:rsid w:val="00AD69A3"/>
    <w:rsid w:val="00AE67FD"/>
    <w:rsid w:val="00B1224C"/>
    <w:rsid w:val="00B212FD"/>
    <w:rsid w:val="00B22974"/>
    <w:rsid w:val="00B36A73"/>
    <w:rsid w:val="00B37E52"/>
    <w:rsid w:val="00B44B52"/>
    <w:rsid w:val="00B46138"/>
    <w:rsid w:val="00B4632D"/>
    <w:rsid w:val="00B467F2"/>
    <w:rsid w:val="00B74479"/>
    <w:rsid w:val="00B76B70"/>
    <w:rsid w:val="00B8172B"/>
    <w:rsid w:val="00B82E90"/>
    <w:rsid w:val="00B857BC"/>
    <w:rsid w:val="00B87D79"/>
    <w:rsid w:val="00B915B1"/>
    <w:rsid w:val="00B96027"/>
    <w:rsid w:val="00BA5D2D"/>
    <w:rsid w:val="00BB1F68"/>
    <w:rsid w:val="00BD47F5"/>
    <w:rsid w:val="00BD4B79"/>
    <w:rsid w:val="00BD4D45"/>
    <w:rsid w:val="00BD7A70"/>
    <w:rsid w:val="00BE02BC"/>
    <w:rsid w:val="00BE1F8B"/>
    <w:rsid w:val="00BE6D87"/>
    <w:rsid w:val="00BF31BD"/>
    <w:rsid w:val="00BF52D9"/>
    <w:rsid w:val="00C02BE9"/>
    <w:rsid w:val="00C06FF9"/>
    <w:rsid w:val="00C119DD"/>
    <w:rsid w:val="00C14CD3"/>
    <w:rsid w:val="00C160F9"/>
    <w:rsid w:val="00C16538"/>
    <w:rsid w:val="00C317F6"/>
    <w:rsid w:val="00C31E5D"/>
    <w:rsid w:val="00C327DF"/>
    <w:rsid w:val="00C34758"/>
    <w:rsid w:val="00C40C98"/>
    <w:rsid w:val="00C4122C"/>
    <w:rsid w:val="00C4146B"/>
    <w:rsid w:val="00C4313E"/>
    <w:rsid w:val="00C437CA"/>
    <w:rsid w:val="00C43E48"/>
    <w:rsid w:val="00C441BF"/>
    <w:rsid w:val="00C462C2"/>
    <w:rsid w:val="00C629B5"/>
    <w:rsid w:val="00C64129"/>
    <w:rsid w:val="00C71FF7"/>
    <w:rsid w:val="00C7279B"/>
    <w:rsid w:val="00C73066"/>
    <w:rsid w:val="00C76A87"/>
    <w:rsid w:val="00C8288E"/>
    <w:rsid w:val="00C851C4"/>
    <w:rsid w:val="00C904EE"/>
    <w:rsid w:val="00C92822"/>
    <w:rsid w:val="00C9420A"/>
    <w:rsid w:val="00CA0353"/>
    <w:rsid w:val="00CA55EA"/>
    <w:rsid w:val="00CA5F64"/>
    <w:rsid w:val="00CA70C6"/>
    <w:rsid w:val="00CB0555"/>
    <w:rsid w:val="00CC1627"/>
    <w:rsid w:val="00CC59ED"/>
    <w:rsid w:val="00CC7699"/>
    <w:rsid w:val="00CD019C"/>
    <w:rsid w:val="00CD178F"/>
    <w:rsid w:val="00CD1844"/>
    <w:rsid w:val="00CD1D36"/>
    <w:rsid w:val="00CD2234"/>
    <w:rsid w:val="00CD4A9E"/>
    <w:rsid w:val="00CF2CBF"/>
    <w:rsid w:val="00CF2EB3"/>
    <w:rsid w:val="00CF799B"/>
    <w:rsid w:val="00CF7D3D"/>
    <w:rsid w:val="00D03A7E"/>
    <w:rsid w:val="00D142A4"/>
    <w:rsid w:val="00D149B7"/>
    <w:rsid w:val="00D159E5"/>
    <w:rsid w:val="00D21682"/>
    <w:rsid w:val="00D324B0"/>
    <w:rsid w:val="00D36796"/>
    <w:rsid w:val="00D36F3B"/>
    <w:rsid w:val="00D43598"/>
    <w:rsid w:val="00D449B7"/>
    <w:rsid w:val="00D5142A"/>
    <w:rsid w:val="00D63A9A"/>
    <w:rsid w:val="00D64C5D"/>
    <w:rsid w:val="00D70157"/>
    <w:rsid w:val="00D73BB9"/>
    <w:rsid w:val="00D90874"/>
    <w:rsid w:val="00DA70B3"/>
    <w:rsid w:val="00DA7935"/>
    <w:rsid w:val="00DB0BA4"/>
    <w:rsid w:val="00DB59D5"/>
    <w:rsid w:val="00DB7334"/>
    <w:rsid w:val="00DE10F3"/>
    <w:rsid w:val="00DF5580"/>
    <w:rsid w:val="00DF59A7"/>
    <w:rsid w:val="00DF5E7D"/>
    <w:rsid w:val="00E01358"/>
    <w:rsid w:val="00E03B7E"/>
    <w:rsid w:val="00E05CB4"/>
    <w:rsid w:val="00E21AD3"/>
    <w:rsid w:val="00E221E2"/>
    <w:rsid w:val="00E259FE"/>
    <w:rsid w:val="00E3659A"/>
    <w:rsid w:val="00E46AC2"/>
    <w:rsid w:val="00E50C15"/>
    <w:rsid w:val="00E51201"/>
    <w:rsid w:val="00E554EA"/>
    <w:rsid w:val="00E64D91"/>
    <w:rsid w:val="00E82106"/>
    <w:rsid w:val="00EA0EB0"/>
    <w:rsid w:val="00EA598F"/>
    <w:rsid w:val="00EB3B4D"/>
    <w:rsid w:val="00EC641B"/>
    <w:rsid w:val="00EC65BF"/>
    <w:rsid w:val="00ED2280"/>
    <w:rsid w:val="00ED6A87"/>
    <w:rsid w:val="00ED7813"/>
    <w:rsid w:val="00EE056D"/>
    <w:rsid w:val="00EE6332"/>
    <w:rsid w:val="00F00803"/>
    <w:rsid w:val="00F00B29"/>
    <w:rsid w:val="00F06601"/>
    <w:rsid w:val="00F078AA"/>
    <w:rsid w:val="00F10EEB"/>
    <w:rsid w:val="00F2122E"/>
    <w:rsid w:val="00F35918"/>
    <w:rsid w:val="00F410E5"/>
    <w:rsid w:val="00F41A4D"/>
    <w:rsid w:val="00F55245"/>
    <w:rsid w:val="00F645E1"/>
    <w:rsid w:val="00F72C17"/>
    <w:rsid w:val="00F75A70"/>
    <w:rsid w:val="00F872DA"/>
    <w:rsid w:val="00F92A54"/>
    <w:rsid w:val="00F93B15"/>
    <w:rsid w:val="00F97981"/>
    <w:rsid w:val="00FA5285"/>
    <w:rsid w:val="00FC594E"/>
    <w:rsid w:val="00FC674F"/>
    <w:rsid w:val="00FD2CF6"/>
    <w:rsid w:val="00FE2DFB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8AD18"/>
  <w15:chartTrackingRefBased/>
  <w15:docId w15:val="{83ED07DD-8D35-4B4A-B55E-DD8B34FE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0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Dunn</dc:creator>
  <cp:keywords/>
  <dc:description/>
  <cp:lastModifiedBy>Roberto Dunn</cp:lastModifiedBy>
  <cp:revision>4</cp:revision>
  <cp:lastPrinted>2023-03-27T02:16:00Z</cp:lastPrinted>
  <dcterms:created xsi:type="dcterms:W3CDTF">2023-05-24T19:01:00Z</dcterms:created>
  <dcterms:modified xsi:type="dcterms:W3CDTF">2023-05-29T19:07:00Z</dcterms:modified>
</cp:coreProperties>
</file>